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FD8421" w14:textId="641C911C" w:rsidR="003C5C09" w:rsidRPr="00A3764E" w:rsidRDefault="00A3764E">
      <w:r>
        <w:rPr>
          <w:b/>
          <w:bCs/>
        </w:rPr>
        <w:t xml:space="preserve">Methods S2. </w:t>
      </w:r>
      <w:r w:rsidRPr="00A3764E">
        <w:t>Derivative explanation and s</w:t>
      </w:r>
      <w:r w:rsidR="00B1765D" w:rsidRPr="00A3764E">
        <w:t xml:space="preserve">teps </w:t>
      </w:r>
      <w:r w:rsidRPr="00A3764E">
        <w:t>to obtain a</w:t>
      </w:r>
      <w:r w:rsidR="00B1765D" w:rsidRPr="00A3764E">
        <w:t xml:space="preserve"> t</w:t>
      </w:r>
      <w:r w:rsidR="00FD6E8F" w:rsidRPr="00A3764E">
        <w:t>hreshold consistency</w:t>
      </w:r>
      <w:r w:rsidRPr="00A3764E">
        <w:t xml:space="preserve"> index</w:t>
      </w:r>
      <w:r w:rsidR="00037512">
        <w:t>.</w:t>
      </w:r>
    </w:p>
    <w:p w14:paraId="64F34967" w14:textId="43304737" w:rsidR="00B1765D" w:rsidRPr="004C3AF8" w:rsidRDefault="00037512" w:rsidP="00EF1B45">
      <w:r>
        <w:t xml:space="preserve">First, we </w:t>
      </w:r>
      <w:r w:rsidR="00C35B71">
        <w:t>b</w:t>
      </w:r>
      <w:r w:rsidR="00C35B71" w:rsidRPr="004C3AF8">
        <w:t>uil</w:t>
      </w:r>
      <w:r w:rsidR="00C35B71">
        <w:t>t</w:t>
      </w:r>
      <w:r w:rsidR="00C35B71" w:rsidRPr="004C3AF8">
        <w:t xml:space="preserve"> </w:t>
      </w:r>
      <w:r w:rsidR="00FD6E8F" w:rsidRPr="004C3AF8">
        <w:t xml:space="preserve">a </w:t>
      </w:r>
      <w:r w:rsidR="00A273E9" w:rsidRPr="004C3AF8">
        <w:t>generalized linear model (GLM)</w:t>
      </w:r>
      <w:r w:rsidR="00FD6E8F" w:rsidRPr="004C3AF8">
        <w:t xml:space="preserve"> with a binomial distribution that estimates the probability of mortality as a function of a predictor</w:t>
      </w:r>
      <w:r w:rsidR="009D022C" w:rsidRPr="004C3AF8">
        <w:t>.</w:t>
      </w:r>
      <w:r>
        <w:t xml:space="preserve"> Then, we e</w:t>
      </w:r>
      <w:r w:rsidR="00B1765D" w:rsidRPr="004C3AF8">
        <w:t xml:space="preserve">xtract the equation describing the fit line </w:t>
      </w:r>
      <w:r w:rsidR="00B51A22" w:rsidRPr="004C3AF8">
        <w:t xml:space="preserve">of the </w:t>
      </w:r>
      <w:r w:rsidR="00A273E9" w:rsidRPr="004C3AF8">
        <w:t>GLM</w:t>
      </w:r>
      <w:r w:rsidR="00B51A22" w:rsidRPr="004C3AF8">
        <w:t xml:space="preserve"> model</w:t>
      </w:r>
      <w:r w:rsidR="00B1765D" w:rsidRPr="004C3AF8">
        <w:t xml:space="preserve"> </w:t>
      </w:r>
      <w:r w:rsidR="00D61896" w:rsidRPr="004C3AF8">
        <w:t>(</w:t>
      </w:r>
      <w:r w:rsidR="00EF1B45" w:rsidRPr="004C3AF8">
        <w:t>teal</w:t>
      </w:r>
      <w:r w:rsidR="00D61896" w:rsidRPr="004C3AF8">
        <w:t xml:space="preserve">) </w:t>
      </w:r>
      <w:r w:rsidR="00B1765D" w:rsidRPr="004C3AF8">
        <w:t>and use it to calculate the 1</w:t>
      </w:r>
      <w:r w:rsidR="00B1765D" w:rsidRPr="004C3AF8">
        <w:rPr>
          <w:vertAlign w:val="superscript"/>
        </w:rPr>
        <w:t xml:space="preserve">st </w:t>
      </w:r>
      <w:r w:rsidR="00B1765D" w:rsidRPr="004C3AF8">
        <w:t>(</w:t>
      </w:r>
      <w:r w:rsidR="00EF1B45" w:rsidRPr="004C3AF8">
        <w:t>grey</w:t>
      </w:r>
      <w:r w:rsidR="00B1765D" w:rsidRPr="004C3AF8">
        <w:t>), 2</w:t>
      </w:r>
      <w:r w:rsidR="00B1765D" w:rsidRPr="004C3AF8">
        <w:rPr>
          <w:vertAlign w:val="superscript"/>
        </w:rPr>
        <w:t xml:space="preserve">nd </w:t>
      </w:r>
      <w:r w:rsidR="00B1765D" w:rsidRPr="004C3AF8">
        <w:t>(gold), and 3</w:t>
      </w:r>
      <w:r w:rsidR="00B1765D" w:rsidRPr="004C3AF8">
        <w:rPr>
          <w:vertAlign w:val="superscript"/>
        </w:rPr>
        <w:t xml:space="preserve">rd </w:t>
      </w:r>
      <w:r w:rsidR="00B1765D" w:rsidRPr="004C3AF8">
        <w:t>(red) derivatives of that function.</w:t>
      </w:r>
    </w:p>
    <w:p w14:paraId="33B0ACB2" w14:textId="77777777" w:rsidR="00EF1B45" w:rsidRPr="004C3AF8" w:rsidRDefault="00EF1B45" w:rsidP="00EF1B45">
      <w:pPr>
        <w:jc w:val="center"/>
      </w:pPr>
      <w:r w:rsidRPr="004C3AF8">
        <w:rPr>
          <w:noProof/>
        </w:rPr>
        <w:drawing>
          <wp:inline distT="0" distB="0" distL="0" distR="0" wp14:anchorId="310A6979" wp14:editId="666D9A6B">
            <wp:extent cx="4581525" cy="301670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8614" cy="3021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B8FD85" w14:textId="160407EC" w:rsidR="00D50984" w:rsidRPr="004C3AF8" w:rsidRDefault="00B1765D">
      <w:r w:rsidRPr="004C3AF8">
        <w:t xml:space="preserve">The extrema (maxima and minima) </w:t>
      </w:r>
      <w:r w:rsidR="00B51A22" w:rsidRPr="004C3AF8">
        <w:t>in</w:t>
      </w:r>
      <w:r w:rsidRPr="004C3AF8">
        <w:t xml:space="preserve"> these derivatives can be used to identify key points in the mortality </w:t>
      </w:r>
      <w:r w:rsidR="00B51A22" w:rsidRPr="004C3AF8">
        <w:t>curve</w:t>
      </w:r>
      <w:r w:rsidR="00D50984" w:rsidRPr="004C3AF8">
        <w:t>.</w:t>
      </w:r>
    </w:p>
    <w:p w14:paraId="3B8035C8" w14:textId="1176FBA7" w:rsidR="00D50984" w:rsidRPr="004C3AF8" w:rsidRDefault="006A556D">
      <w:r w:rsidRPr="004C3AF8">
        <w:t>The 1</w:t>
      </w:r>
      <w:r w:rsidRPr="004C3AF8">
        <w:rPr>
          <w:vertAlign w:val="superscript"/>
        </w:rPr>
        <w:t>st</w:t>
      </w:r>
      <w:r w:rsidRPr="004C3AF8">
        <w:t xml:space="preserve"> derivative </w:t>
      </w:r>
      <w:r w:rsidR="00C35B71">
        <w:t xml:space="preserve">(grey) </w:t>
      </w:r>
      <w:r w:rsidRPr="004C3AF8">
        <w:t xml:space="preserve">describes </w:t>
      </w:r>
      <w:r w:rsidR="001D524F" w:rsidRPr="004C3AF8">
        <w:t>changes in</w:t>
      </w:r>
      <w:r w:rsidRPr="004C3AF8">
        <w:t xml:space="preserve"> the </w:t>
      </w:r>
      <w:r w:rsidR="001D524F" w:rsidRPr="004C3AF8">
        <w:t>rate</w:t>
      </w:r>
      <w:r w:rsidRPr="004C3AF8">
        <w:t xml:space="preserve"> at which mortality </w:t>
      </w:r>
      <w:r w:rsidR="001D524F" w:rsidRPr="004C3AF8">
        <w:t>increases</w:t>
      </w:r>
      <w:r w:rsidRPr="004C3AF8">
        <w:t xml:space="preserve"> as physiological status declines</w:t>
      </w:r>
      <w:r w:rsidR="00C35B71">
        <w:t>, equivalent to a</w:t>
      </w:r>
      <w:r w:rsidR="00EF1B45" w:rsidRPr="004C3AF8">
        <w:t xml:space="preserve"> “velocity” of mortality risk. </w:t>
      </w:r>
      <w:r w:rsidR="00D50984" w:rsidRPr="004C3AF8">
        <w:t xml:space="preserve">The minimum of the first derivative </w:t>
      </w:r>
      <w:r w:rsidR="00C35B71">
        <w:t xml:space="preserve">(grey dot) </w:t>
      </w:r>
      <w:r w:rsidR="00DC21A7" w:rsidRPr="004C3AF8">
        <w:t>identifies</w:t>
      </w:r>
      <w:r w:rsidR="00D50984" w:rsidRPr="004C3AF8">
        <w:t xml:space="preserve"> the</w:t>
      </w:r>
      <w:r w:rsidR="00B1765D" w:rsidRPr="004C3AF8">
        <w:t xml:space="preserve"> inflection point (</w:t>
      </w:r>
      <w:r w:rsidR="00C35B71">
        <w:t>grey</w:t>
      </w:r>
      <w:r w:rsidR="00F56FAB">
        <w:t xml:space="preserve"> </w:t>
      </w:r>
      <w:r w:rsidR="00C35B71">
        <w:t xml:space="preserve"> </w:t>
      </w:r>
      <w:r w:rsidR="00B1765D" w:rsidRPr="004C3AF8">
        <w:t>vertical line)</w:t>
      </w:r>
      <w:r w:rsidR="00D50984" w:rsidRPr="004C3AF8">
        <w:t xml:space="preserve"> o</w:t>
      </w:r>
      <w:r w:rsidR="00C35B71">
        <w:t>n</w:t>
      </w:r>
      <w:r w:rsidR="00D50984" w:rsidRPr="004C3AF8">
        <w:t xml:space="preserve"> the mortality function</w:t>
      </w:r>
      <w:r w:rsidR="00C35B71">
        <w:t xml:space="preserve"> (green), w</w:t>
      </w:r>
      <w:r w:rsidR="00EF1B45" w:rsidRPr="004C3AF8">
        <w:t xml:space="preserve">hen mortality is increasing at its maximum rate. </w:t>
      </w:r>
      <w:r w:rsidR="00B51A22" w:rsidRPr="004C3AF8">
        <w:t>Th</w:t>
      </w:r>
      <w:r w:rsidR="00EF1B45" w:rsidRPr="004C3AF8">
        <w:t>is coincides with</w:t>
      </w:r>
      <w:r w:rsidR="00B51A22" w:rsidRPr="004C3AF8">
        <w:t xml:space="preserve"> the value </w:t>
      </w:r>
      <w:r w:rsidR="00EF1B45" w:rsidRPr="004C3AF8">
        <w:t>at</w:t>
      </w:r>
      <w:r w:rsidR="00B51A22" w:rsidRPr="004C3AF8">
        <w:t xml:space="preserve"> 50% mortality risk</w:t>
      </w:r>
      <w:r w:rsidR="00037512">
        <w:t xml:space="preserve"> (dashed grey line)</w:t>
      </w:r>
      <w:r w:rsidR="00B51A22" w:rsidRPr="004C3AF8">
        <w:t>.</w:t>
      </w:r>
      <w:r w:rsidR="00351B40" w:rsidRPr="004C3AF8">
        <w:t xml:space="preserve"> </w:t>
      </w:r>
    </w:p>
    <w:p w14:paraId="7E9548C5" w14:textId="0E119127" w:rsidR="00D50984" w:rsidRPr="004C3AF8" w:rsidRDefault="001D524F">
      <w:r w:rsidRPr="004C3AF8">
        <w:t>The 2</w:t>
      </w:r>
      <w:r w:rsidRPr="004C3AF8">
        <w:rPr>
          <w:vertAlign w:val="superscript"/>
        </w:rPr>
        <w:t>nd</w:t>
      </w:r>
      <w:r w:rsidRPr="004C3AF8">
        <w:t xml:space="preserve"> derivative </w:t>
      </w:r>
      <w:r w:rsidR="00C35B71">
        <w:t xml:space="preserve">(gold) </w:t>
      </w:r>
      <w:r w:rsidRPr="004C3AF8">
        <w:t xml:space="preserve">describes how the </w:t>
      </w:r>
      <w:r w:rsidR="00EF1B45" w:rsidRPr="004C3AF8">
        <w:t>velocity of mortality risk changes</w:t>
      </w:r>
      <w:r w:rsidRPr="004C3AF8">
        <w:t xml:space="preserve"> as physiological status decline</w:t>
      </w:r>
      <w:r w:rsidR="00A10DD2">
        <w:t>s</w:t>
      </w:r>
      <w:r w:rsidR="00C35B71">
        <w:t xml:space="preserve">, equivalent to </w:t>
      </w:r>
      <w:r w:rsidR="00EF1B45" w:rsidRPr="004C3AF8">
        <w:t xml:space="preserve">the “acceleration” of mortality risk. </w:t>
      </w:r>
      <w:r w:rsidR="00D50984" w:rsidRPr="004C3AF8">
        <w:t xml:space="preserve">The </w:t>
      </w:r>
      <w:r w:rsidR="00DC21A7" w:rsidRPr="004C3AF8">
        <w:t>maxima</w:t>
      </w:r>
      <w:r w:rsidR="00D50984" w:rsidRPr="004C3AF8">
        <w:t xml:space="preserve"> </w:t>
      </w:r>
      <w:r w:rsidR="00C35B71">
        <w:t xml:space="preserve">(gold dot) </w:t>
      </w:r>
      <w:r w:rsidR="00DC21A7" w:rsidRPr="004C3AF8">
        <w:t xml:space="preserve">and minima </w:t>
      </w:r>
      <w:r w:rsidR="00D50984" w:rsidRPr="004C3AF8">
        <w:t xml:space="preserve">of the </w:t>
      </w:r>
      <w:r w:rsidR="006A556D" w:rsidRPr="004C3AF8">
        <w:t>2</w:t>
      </w:r>
      <w:r w:rsidR="006A556D" w:rsidRPr="004C3AF8">
        <w:rPr>
          <w:vertAlign w:val="superscript"/>
        </w:rPr>
        <w:t>nd</w:t>
      </w:r>
      <w:r w:rsidR="006A556D" w:rsidRPr="004C3AF8">
        <w:t xml:space="preserve"> </w:t>
      </w:r>
      <w:r w:rsidR="00D50984" w:rsidRPr="004C3AF8">
        <w:t xml:space="preserve">derivative </w:t>
      </w:r>
      <w:r w:rsidR="00DC21A7" w:rsidRPr="004C3AF8">
        <w:t>identify</w:t>
      </w:r>
      <w:r w:rsidR="00D50984" w:rsidRPr="004C3AF8">
        <w:t xml:space="preserve"> the points </w:t>
      </w:r>
      <w:r w:rsidR="00EF1B45" w:rsidRPr="004C3AF8">
        <w:t xml:space="preserve">in the mortality curve </w:t>
      </w:r>
      <w:r w:rsidR="00D50984" w:rsidRPr="004C3AF8">
        <w:t xml:space="preserve">where the </w:t>
      </w:r>
      <w:r w:rsidR="00EF1B45" w:rsidRPr="004C3AF8">
        <w:t>acceleration</w:t>
      </w:r>
      <w:r w:rsidR="00D50984" w:rsidRPr="004C3AF8">
        <w:t xml:space="preserve"> </w:t>
      </w:r>
      <w:r w:rsidR="00EF1B45" w:rsidRPr="004C3AF8">
        <w:t xml:space="preserve">of mortality is </w:t>
      </w:r>
      <w:r w:rsidR="00352B62" w:rsidRPr="004C3AF8">
        <w:t>greatest or lowest</w:t>
      </w:r>
      <w:r w:rsidR="00C35B71">
        <w:t>, respectively</w:t>
      </w:r>
      <w:r w:rsidR="008B682A">
        <w:t>, which delimit the</w:t>
      </w:r>
      <w:r w:rsidR="00352B62" w:rsidRPr="004C3AF8">
        <w:t xml:space="preserve"> </w:t>
      </w:r>
      <w:r w:rsidR="008B682A">
        <w:t xml:space="preserve">middle section </w:t>
      </w:r>
      <w:r w:rsidR="00DC21A7" w:rsidRPr="004C3AF8">
        <w:t xml:space="preserve">of the non-linear </w:t>
      </w:r>
      <w:r w:rsidR="00757CBB" w:rsidRPr="004C3AF8">
        <w:t>portion</w:t>
      </w:r>
      <w:r w:rsidR="00DC21A7" w:rsidRPr="004C3AF8">
        <w:t xml:space="preserve"> of the mortality function</w:t>
      </w:r>
      <w:r w:rsidR="00352B62" w:rsidRPr="004C3AF8">
        <w:t>.</w:t>
      </w:r>
      <w:r w:rsidR="00EF1B45" w:rsidRPr="004C3AF8">
        <w:t xml:space="preserve"> </w:t>
      </w:r>
      <w:r w:rsidR="00A34AD1" w:rsidRPr="004C3AF8">
        <w:t>Hence, t</w:t>
      </w:r>
      <w:r w:rsidR="00EF1B45" w:rsidRPr="004C3AF8">
        <w:t>he</w:t>
      </w:r>
      <w:r w:rsidR="00A34AD1" w:rsidRPr="004C3AF8">
        <w:t xml:space="preserve"> 2</w:t>
      </w:r>
      <w:r w:rsidR="00A34AD1" w:rsidRPr="004C3AF8">
        <w:rPr>
          <w:vertAlign w:val="superscript"/>
        </w:rPr>
        <w:t>nd</w:t>
      </w:r>
      <w:r w:rsidR="00A34AD1" w:rsidRPr="004C3AF8">
        <w:t xml:space="preserve"> derivative does not provide the point at which</w:t>
      </w:r>
      <w:r w:rsidR="00EF1B45" w:rsidRPr="004C3AF8">
        <w:t xml:space="preserve"> mortality starts to </w:t>
      </w:r>
      <w:r w:rsidR="00A34AD1" w:rsidRPr="004C3AF8">
        <w:t>accelerate.</w:t>
      </w:r>
    </w:p>
    <w:p w14:paraId="096AABD4" w14:textId="5B0859A3" w:rsidR="003844BC" w:rsidRPr="004C3AF8" w:rsidRDefault="00757CBB">
      <w:r w:rsidRPr="004C3AF8">
        <w:t>The 3</w:t>
      </w:r>
      <w:r w:rsidRPr="004C3AF8">
        <w:rPr>
          <w:vertAlign w:val="superscript"/>
        </w:rPr>
        <w:t>rd</w:t>
      </w:r>
      <w:r w:rsidRPr="004C3AF8">
        <w:t xml:space="preserve"> derivative </w:t>
      </w:r>
      <w:r w:rsidR="008B682A">
        <w:t xml:space="preserve">(red) </w:t>
      </w:r>
      <w:r w:rsidR="00A34AD1" w:rsidRPr="004C3AF8">
        <w:t>describes how the acceleration of mortality risk changes as physiological status declines. Maxima</w:t>
      </w:r>
      <w:r w:rsidR="008B682A">
        <w:t xml:space="preserve"> </w:t>
      </w:r>
      <w:r w:rsidR="00A34AD1" w:rsidRPr="004C3AF8">
        <w:t>and minima of the 3</w:t>
      </w:r>
      <w:r w:rsidR="00A34AD1" w:rsidRPr="004C3AF8">
        <w:rPr>
          <w:vertAlign w:val="superscript"/>
        </w:rPr>
        <w:t>rd</w:t>
      </w:r>
      <w:r w:rsidR="00A34AD1" w:rsidRPr="004C3AF8">
        <w:t xml:space="preserve"> derivative identify the points in the mortality curve where the </w:t>
      </w:r>
      <w:r w:rsidR="008B682A">
        <w:t xml:space="preserve">change in </w:t>
      </w:r>
      <w:r w:rsidR="00A34AD1" w:rsidRPr="004C3AF8">
        <w:t>acceleration is most suddenly increasing or decreasing.</w:t>
      </w:r>
      <w:r w:rsidR="00E0623B" w:rsidRPr="004C3AF8">
        <w:t xml:space="preserve"> </w:t>
      </w:r>
      <w:r w:rsidR="00A273E9" w:rsidRPr="004C3AF8">
        <w:t xml:space="preserve">A </w:t>
      </w:r>
      <w:r w:rsidR="008B682A" w:rsidRPr="004C3AF8">
        <w:t xml:space="preserve">maximum or minimum </w:t>
      </w:r>
      <w:r w:rsidR="00A273E9" w:rsidRPr="004C3AF8">
        <w:t>peak</w:t>
      </w:r>
      <w:r w:rsidR="008B682A">
        <w:t xml:space="preserve"> (</w:t>
      </w:r>
      <w:r w:rsidR="00A273E9" w:rsidRPr="004C3AF8">
        <w:t>depending on the nature of the physiological predictor</w:t>
      </w:r>
      <w:r w:rsidR="008B682A">
        <w:t>)</w:t>
      </w:r>
      <w:r w:rsidR="00A273E9" w:rsidRPr="004C3AF8">
        <w:t xml:space="preserve"> near the wet end of the range of physiological predictor</w:t>
      </w:r>
      <w:r w:rsidR="008B682A">
        <w:t xml:space="preserve"> values (X axis)</w:t>
      </w:r>
      <w:r w:rsidR="00F56FAB">
        <w:t xml:space="preserve"> </w:t>
      </w:r>
      <w:r w:rsidR="00FA7A38" w:rsidRPr="004C3AF8">
        <w:t>identif</w:t>
      </w:r>
      <w:r w:rsidR="00A273E9" w:rsidRPr="004C3AF8">
        <w:t>ies</w:t>
      </w:r>
      <w:r w:rsidR="00FA7A38" w:rsidRPr="004C3AF8">
        <w:t xml:space="preserve"> th</w:t>
      </w:r>
      <w:r w:rsidR="00A273E9" w:rsidRPr="004C3AF8">
        <w:t>e</w:t>
      </w:r>
      <w:r w:rsidR="00FA7A38" w:rsidRPr="004C3AF8">
        <w:t xml:space="preserve"> </w:t>
      </w:r>
      <w:r w:rsidR="00A273E9" w:rsidRPr="004C3AF8">
        <w:t>point</w:t>
      </w:r>
      <w:r w:rsidR="00FA7A38" w:rsidRPr="004C3AF8">
        <w:t xml:space="preserve"> </w:t>
      </w:r>
      <w:r w:rsidR="001D149A">
        <w:t xml:space="preserve">on the mortality curve </w:t>
      </w:r>
      <w:r w:rsidR="008B682A">
        <w:t xml:space="preserve">at which there is </w:t>
      </w:r>
      <w:r w:rsidR="00FA7A38" w:rsidRPr="004C3AF8">
        <w:t>a</w:t>
      </w:r>
      <w:r w:rsidR="00A273E9" w:rsidRPr="004C3AF8">
        <w:t xml:space="preserve"> sudden</w:t>
      </w:r>
      <w:r w:rsidR="00FA7A38" w:rsidRPr="004C3AF8">
        <w:t xml:space="preserve"> increase in mortality </w:t>
      </w:r>
      <w:r w:rsidR="00A273E9" w:rsidRPr="004C3AF8">
        <w:t>risk</w:t>
      </w:r>
      <w:r w:rsidR="008B682A">
        <w:t xml:space="preserve"> (red dot)</w:t>
      </w:r>
      <w:r w:rsidR="00FA7A38" w:rsidRPr="004C3AF8">
        <w:t>.</w:t>
      </w:r>
      <w:r w:rsidR="00637112">
        <w:t xml:space="preserve"> This is the incipient mortality threshold.</w:t>
      </w:r>
      <w:r w:rsidR="00A273E9" w:rsidRPr="004C3AF8">
        <w:t xml:space="preserve"> </w:t>
      </w:r>
      <w:r w:rsidR="005277F7">
        <w:t xml:space="preserve">We can assess the </w:t>
      </w:r>
      <w:r w:rsidR="00637112">
        <w:t xml:space="preserve">degree of </w:t>
      </w:r>
      <w:r w:rsidR="005277F7">
        <w:t xml:space="preserve">incipiency of this threshold </w:t>
      </w:r>
      <w:r w:rsidR="008B682A">
        <w:t xml:space="preserve">(how </w:t>
      </w:r>
      <w:r w:rsidR="00F56FAB">
        <w:t xml:space="preserve">well it captures the early stages of </w:t>
      </w:r>
      <w:r w:rsidR="00F56FAB">
        <w:lastRenderedPageBreak/>
        <w:t>mortality</w:t>
      </w:r>
      <w:r w:rsidR="008B682A">
        <w:t xml:space="preserve">) </w:t>
      </w:r>
      <w:r w:rsidR="005277F7">
        <w:t>by projecting th</w:t>
      </w:r>
      <w:r w:rsidR="001D149A">
        <w:t xml:space="preserve">e incipient threshold </w:t>
      </w:r>
      <w:r w:rsidR="005277F7">
        <w:t>onto the Y axis</w:t>
      </w:r>
      <w:r w:rsidR="00580FC9">
        <w:t xml:space="preserve"> (dashed red line)</w:t>
      </w:r>
      <w:r w:rsidR="005277F7">
        <w:t xml:space="preserve"> and evaluating how close the probability of mortality at the threshold is from 0.</w:t>
      </w:r>
      <w:r w:rsidR="00F56FAB" w:rsidRPr="00F56FAB">
        <w:t xml:space="preserve"> When the probability of mortality at the physiological predictor threshold is close to zero it indicates that the predictor </w:t>
      </w:r>
      <w:r w:rsidR="00F56FAB">
        <w:t>captures</w:t>
      </w:r>
      <w:r w:rsidR="00F56FAB" w:rsidRPr="00F56FAB">
        <w:t xml:space="preserve"> the very early stages of mortality (incipient mortality). In contrast, if the probability of mortality at the threshold is </w:t>
      </w:r>
      <w:r w:rsidR="00F56FAB">
        <w:t xml:space="preserve">for instance </w:t>
      </w:r>
      <w:r w:rsidR="00F56FAB" w:rsidRPr="00F56FAB">
        <w:t>20%, it indicates that the physiological predictor is not capturing the early stages of mortality.</w:t>
      </w:r>
    </w:p>
    <w:p w14:paraId="150157B7" w14:textId="0B1ECA23" w:rsidR="00B1765D" w:rsidRPr="007014F4" w:rsidRDefault="003844BC" w:rsidP="003844BC">
      <w:pPr>
        <w:ind w:left="720" w:hanging="720"/>
        <w:rPr>
          <w:u w:val="single"/>
        </w:rPr>
      </w:pPr>
      <w:r w:rsidRPr="007014F4">
        <w:rPr>
          <w:u w:val="single"/>
        </w:rPr>
        <w:t>Estimat</w:t>
      </w:r>
      <w:r w:rsidR="005C5EB5" w:rsidRPr="007014F4">
        <w:rPr>
          <w:u w:val="single"/>
        </w:rPr>
        <w:t>ing</w:t>
      </w:r>
      <w:r w:rsidRPr="007014F4">
        <w:rPr>
          <w:u w:val="single"/>
        </w:rPr>
        <w:t xml:space="preserve"> threshold consistency across organs and races</w:t>
      </w:r>
      <w:r w:rsidR="009D022C" w:rsidRPr="007014F4">
        <w:rPr>
          <w:u w:val="single"/>
        </w:rPr>
        <w:t>.</w:t>
      </w:r>
    </w:p>
    <w:p w14:paraId="03477A3E" w14:textId="69CF90CA" w:rsidR="00116D80" w:rsidRPr="004C3AF8" w:rsidRDefault="001857DE" w:rsidP="001857DE">
      <w:pPr>
        <w:jc w:val="both"/>
      </w:pPr>
      <w:r w:rsidRPr="004C3AF8">
        <w:t xml:space="preserve">The consistency index </w:t>
      </w:r>
      <w:r w:rsidR="00D04B70" w:rsidRPr="004C3AF8">
        <w:t>assesses</w:t>
      </w:r>
      <w:r w:rsidRPr="004C3AF8">
        <w:t xml:space="preserve"> </w:t>
      </w:r>
      <w:r w:rsidR="00D04B70" w:rsidRPr="004C3AF8">
        <w:t xml:space="preserve">mortality </w:t>
      </w:r>
      <w:r w:rsidRPr="004C3AF8">
        <w:t xml:space="preserve">thresholds in terms of their X axis value, the </w:t>
      </w:r>
      <w:r w:rsidR="00D04B70" w:rsidRPr="004C3AF8">
        <w:t xml:space="preserve">value of the </w:t>
      </w:r>
      <w:r w:rsidRPr="004C3AF8">
        <w:t>physiological predictor</w:t>
      </w:r>
      <w:r w:rsidR="001D149A">
        <w:t xml:space="preserve"> (i.e. how consistent the physiological predictor is)</w:t>
      </w:r>
      <w:r w:rsidRPr="004C3AF8">
        <w:t xml:space="preserve">. We obtain a consistency index through the following steps. </w:t>
      </w:r>
      <w:r w:rsidR="001D149A">
        <w:t>For a given predictor, we f</w:t>
      </w:r>
      <w:r w:rsidRPr="004C3AF8">
        <w:t>irst</w:t>
      </w:r>
      <w:r w:rsidR="002918B5">
        <w:t xml:space="preserve"> </w:t>
      </w:r>
      <w:r w:rsidRPr="004C3AF8">
        <w:t xml:space="preserve">calculate the </w:t>
      </w:r>
      <w:r w:rsidR="00D04B70" w:rsidRPr="004C3AF8">
        <w:t xml:space="preserve">average value of the </w:t>
      </w:r>
      <w:r w:rsidR="001D149A">
        <w:t xml:space="preserve">predictor at the </w:t>
      </w:r>
      <w:r w:rsidR="00D04B70" w:rsidRPr="004C3AF8">
        <w:t>mortality threshold across all mortality curves. Since we have mortality curves for each organ within a population, the average threshold value is calculated as:</w:t>
      </w:r>
    </w:p>
    <w:p w14:paraId="5D786F88" w14:textId="746258A4" w:rsidR="00116D80" w:rsidRPr="004C3AF8" w:rsidRDefault="001857DE" w:rsidP="001857DE">
      <w:pPr>
        <w:jc w:val="both"/>
        <w:rPr>
          <w:rFonts w:eastAsiaTheme="minorEastAsia"/>
        </w:rPr>
      </w:pPr>
      <w:r w:rsidRPr="004C3AF8">
        <w:t xml:space="preserve"> </w:t>
      </w:r>
      <m:oMath>
        <m:r>
          <m:rPr>
            <m:sty m:val="p"/>
          </m:rPr>
          <w:rPr>
            <w:rFonts w:ascii="Cambria Math" w:hAnsi="Cambria Math"/>
          </w:rPr>
          <w:br/>
        </m:r>
      </m:oMath>
      <m:oMathPara>
        <m:oMath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Threshold</m:t>
              </m:r>
            </m:e>
          </m:acc>
          <m: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eqArr>
                <m:eqArr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(Threshol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Leaf NP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Threshol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tem NP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Threshol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Root NP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Threshol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Plant NP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</m:e>
                <m:e>
                  <m:r>
                    <w:rPr>
                      <w:rFonts w:ascii="Cambria Math" w:eastAsiaTheme="minorEastAsia" w:hAnsi="Cambria Math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Threshol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Leaf RM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Threshol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tem RM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Threshol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Root RM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Threshol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Plant RM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)</m:t>
                  </m:r>
                </m:e>
              </m:eqArr>
            </m:num>
            <m:den>
              <m:r>
                <w:rPr>
                  <w:rFonts w:ascii="Cambria Math" w:eastAsiaTheme="minorEastAsia" w:hAnsi="Cambria Math"/>
                </w:rPr>
                <m:t>Total number of thresholds</m:t>
              </m:r>
            </m:den>
          </m:f>
        </m:oMath>
      </m:oMathPara>
    </w:p>
    <w:p w14:paraId="25F44C0C" w14:textId="05D999AF" w:rsidR="00116D80" w:rsidRPr="004C3AF8" w:rsidRDefault="00D04B70" w:rsidP="001857DE">
      <w:pPr>
        <w:jc w:val="both"/>
      </w:pPr>
      <w:r w:rsidRPr="004C3AF8">
        <w:t xml:space="preserve">Where NP and RM are the North Plateau and Rocky Mountain populations, respectively. </w:t>
      </w:r>
      <w:r w:rsidR="001857DE" w:rsidRPr="004C3AF8">
        <w:t xml:space="preserve">Second, we </w:t>
      </w:r>
      <w:r w:rsidR="00C80C00" w:rsidRPr="004C3AF8">
        <w:t>calculate</w:t>
      </w:r>
      <w:r w:rsidR="001857DE" w:rsidRPr="004C3AF8">
        <w:t xml:space="preserve"> how</w:t>
      </w:r>
      <w:r w:rsidR="00C80C00" w:rsidRPr="004C3AF8">
        <w:t xml:space="preserve"> each threshold used in the previous equation </w:t>
      </w:r>
      <w:r w:rsidR="001857DE" w:rsidRPr="004C3AF8">
        <w:t>deviate</w:t>
      </w:r>
      <w:r w:rsidR="00C80C00" w:rsidRPr="004C3AF8">
        <w:t>s</w:t>
      </w:r>
      <w:r w:rsidR="001857DE" w:rsidRPr="004C3AF8">
        <w:t xml:space="preserve"> from the </w:t>
      </w:r>
      <w:r w:rsidR="00C80C00" w:rsidRPr="004C3AF8">
        <w:t>average threshold</w:t>
      </w:r>
      <w:r w:rsidR="001E27F0">
        <w:t xml:space="preserve"> (</w:t>
      </w:r>
      <w:r w:rsidR="001857DE" w:rsidRPr="004C3AF8">
        <w:t xml:space="preserve">absolute value of </w:t>
      </w:r>
      <w:r w:rsidR="00C80C00" w:rsidRPr="004C3AF8">
        <w:t>that deviation</w:t>
      </w:r>
      <w:r w:rsidR="001E27F0">
        <w:t>)</w:t>
      </w:r>
      <w:r w:rsidR="001857DE" w:rsidRPr="004C3AF8">
        <w:t xml:space="preserve">. </w:t>
      </w:r>
      <w:r w:rsidR="00C80C00" w:rsidRPr="004C3AF8">
        <w:t xml:space="preserve">For instance, to calculate how the threshold corresponding to the whole plant mortality curve within the NP population deviates from the average threshold value, we do the following calculation: </w:t>
      </w:r>
    </w:p>
    <w:p w14:paraId="28162E32" w14:textId="28DCAE17" w:rsidR="00116D80" w:rsidRPr="004C3AF8" w:rsidRDefault="00A10DD2" w:rsidP="00116D80">
      <w:pPr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hreshold deviation</m:t>
              </m:r>
            </m:e>
            <m:sub>
              <m:r>
                <w:rPr>
                  <w:rFonts w:ascii="Cambria Math" w:hAnsi="Cambria Math"/>
                </w:rPr>
                <m:t>Plant NP</m:t>
              </m:r>
            </m:sub>
          </m:sSub>
          <m:r>
            <w:rPr>
              <w:rFonts w:ascii="Cambria Math" w:hAnsi="Cambria Math"/>
            </w:rPr>
            <m:t xml:space="preserve">= </m:t>
          </m:r>
          <m:d>
            <m:dPr>
              <m:begChr m:val="|"/>
              <m:endChr m:val="|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hreshol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lant NP</m:t>
                  </m:r>
                </m:sub>
              </m:sSub>
              <m:r>
                <w:rPr>
                  <w:rFonts w:ascii="Cambria Math" w:hAnsi="Cambria Math"/>
                </w:rPr>
                <m:t xml:space="preserve">- 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Threshold</m:t>
                  </m:r>
                </m:e>
              </m:acc>
            </m:e>
          </m:d>
        </m:oMath>
      </m:oMathPara>
    </w:p>
    <w:p w14:paraId="1E23BDFC" w14:textId="73AB227E" w:rsidR="00116D80" w:rsidRPr="004C3AF8" w:rsidRDefault="001857DE" w:rsidP="001857DE">
      <w:pPr>
        <w:jc w:val="both"/>
      </w:pPr>
      <w:r w:rsidRPr="004C3AF8">
        <w:t xml:space="preserve">Third, to make values comparable across </w:t>
      </w:r>
      <w:r w:rsidR="00C80C00" w:rsidRPr="004C3AF8">
        <w:t xml:space="preserve">physiological </w:t>
      </w:r>
      <w:r w:rsidRPr="004C3AF8">
        <w:t>predictors</w:t>
      </w:r>
      <w:r w:rsidR="00C80C00" w:rsidRPr="004C3AF8">
        <w:t xml:space="preserve"> with different units</w:t>
      </w:r>
      <w:r w:rsidRPr="004C3AF8">
        <w:t>, we divid</w:t>
      </w:r>
      <w:r w:rsidR="00C80C00" w:rsidRPr="004C3AF8">
        <w:t>e</w:t>
      </w:r>
      <w:r w:rsidRPr="004C3AF8">
        <w:t xml:space="preserve"> the absolute deviation by the average threshold value</w:t>
      </w:r>
      <w:r w:rsidR="00C80C00" w:rsidRPr="004C3AF8">
        <w:t xml:space="preserve"> to obtain a standard, unitless index</w:t>
      </w:r>
      <w:r w:rsidRPr="004C3AF8">
        <w:t xml:space="preserve">. </w:t>
      </w:r>
    </w:p>
    <w:p w14:paraId="5C3C2664" w14:textId="238D2089" w:rsidR="00116D80" w:rsidRPr="004C3AF8" w:rsidRDefault="00A10DD2" w:rsidP="00116D80">
      <w:pPr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tandardized threshold deviation</m:t>
              </m:r>
            </m:e>
            <m:sub>
              <m:r>
                <w:rPr>
                  <w:rFonts w:ascii="Cambria Math" w:hAnsi="Cambria Math"/>
                </w:rPr>
                <m:t>Plant NP</m:t>
              </m:r>
            </m:sub>
          </m:sSub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hreshold deviation</m:t>
                  </m:r>
                </m:e>
                <m:sub>
                  <m:r>
                    <w:rPr>
                      <w:rFonts w:ascii="Cambria Math" w:hAnsi="Cambria Math"/>
                    </w:rPr>
                    <m:t>Plant NP</m:t>
                  </m:r>
                </m:sub>
              </m:sSub>
            </m:num>
            <m:den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Threshold</m:t>
                  </m:r>
                </m:e>
              </m:acc>
            </m:den>
          </m:f>
        </m:oMath>
      </m:oMathPara>
    </w:p>
    <w:p w14:paraId="582BDB43" w14:textId="700511AA" w:rsidR="001857DE" w:rsidRPr="004C3AF8" w:rsidRDefault="001857DE" w:rsidP="001857DE">
      <w:pPr>
        <w:jc w:val="both"/>
      </w:pPr>
      <w:r w:rsidRPr="004C3AF8">
        <w:t xml:space="preserve">Because this calculation is a ratio, values </w:t>
      </w:r>
      <w:r w:rsidR="004C3AF8" w:rsidRPr="004C3AF8">
        <w:t xml:space="preserve">can </w:t>
      </w:r>
      <w:r w:rsidRPr="004C3AF8">
        <w:t xml:space="preserve">become disproportionately high when the denominator (mean threshold value) is closer to 0. To reduce this effect, we add a logarithmic transformation to normalize the distributions of values among predictors and make them more comparable. In this index, less negative values indicate more variable thresholds. </w:t>
      </w:r>
      <w:r w:rsidR="00116D80" w:rsidRPr="004C3AF8">
        <w:t>Last, t</w:t>
      </w:r>
      <w:r w:rsidRPr="004C3AF8">
        <w:t xml:space="preserve">o make it a measure of consistency </w:t>
      </w:r>
      <w:r w:rsidR="001E27F0">
        <w:t>(greater values correspond</w:t>
      </w:r>
      <w:r w:rsidR="002918B5">
        <w:t>ing</w:t>
      </w:r>
      <w:r w:rsidR="001E27F0">
        <w:t xml:space="preserve"> to greater consistency) </w:t>
      </w:r>
      <w:r w:rsidR="00116D80" w:rsidRPr="004C3AF8">
        <w:t xml:space="preserve">rather than variability </w:t>
      </w:r>
      <w:r w:rsidRPr="004C3AF8">
        <w:t xml:space="preserve">we </w:t>
      </w:r>
      <w:r w:rsidR="00116D80" w:rsidRPr="004C3AF8">
        <w:t>multiply this index by -1.</w:t>
      </w:r>
    </w:p>
    <w:p w14:paraId="34CD3322" w14:textId="78B22F46" w:rsidR="00116D80" w:rsidRPr="002D5504" w:rsidRDefault="00116D80" w:rsidP="002D5504">
      <w:pPr>
        <w:jc w:val="both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Threshold consistency index=-1* log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tandardized threshold variability</m:t>
              </m:r>
            </m:e>
            <m:sub>
              <m:r>
                <w:rPr>
                  <w:rFonts w:ascii="Cambria Math" w:hAnsi="Cambria Math"/>
                </w:rPr>
                <m:t>Plant NP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sectPr w:rsidR="00116D80" w:rsidRPr="002D5504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8F"/>
    <w:rsid w:val="00037512"/>
    <w:rsid w:val="00077223"/>
    <w:rsid w:val="00094495"/>
    <w:rsid w:val="00116D80"/>
    <w:rsid w:val="0017126E"/>
    <w:rsid w:val="001857DE"/>
    <w:rsid w:val="00197CE8"/>
    <w:rsid w:val="001D149A"/>
    <w:rsid w:val="001D524F"/>
    <w:rsid w:val="001E27F0"/>
    <w:rsid w:val="002918B5"/>
    <w:rsid w:val="002B0667"/>
    <w:rsid w:val="002D5504"/>
    <w:rsid w:val="00305E26"/>
    <w:rsid w:val="00343D8D"/>
    <w:rsid w:val="00351B40"/>
    <w:rsid w:val="00352B62"/>
    <w:rsid w:val="003844BC"/>
    <w:rsid w:val="00397DE1"/>
    <w:rsid w:val="003B32E5"/>
    <w:rsid w:val="003C5C09"/>
    <w:rsid w:val="004C3AF8"/>
    <w:rsid w:val="004D1AF5"/>
    <w:rsid w:val="005277F7"/>
    <w:rsid w:val="00552CFA"/>
    <w:rsid w:val="005721DA"/>
    <w:rsid w:val="00580FC9"/>
    <w:rsid w:val="005C5EB5"/>
    <w:rsid w:val="00637112"/>
    <w:rsid w:val="006A556D"/>
    <w:rsid w:val="006E5937"/>
    <w:rsid w:val="007014F4"/>
    <w:rsid w:val="007019C1"/>
    <w:rsid w:val="00757CBB"/>
    <w:rsid w:val="0076683D"/>
    <w:rsid w:val="008223EB"/>
    <w:rsid w:val="00890E86"/>
    <w:rsid w:val="008B682A"/>
    <w:rsid w:val="009337DD"/>
    <w:rsid w:val="009D022C"/>
    <w:rsid w:val="00A10DD2"/>
    <w:rsid w:val="00A273E9"/>
    <w:rsid w:val="00A34AD1"/>
    <w:rsid w:val="00A3764E"/>
    <w:rsid w:val="00AA2A3D"/>
    <w:rsid w:val="00B1765D"/>
    <w:rsid w:val="00B34566"/>
    <w:rsid w:val="00B404D9"/>
    <w:rsid w:val="00B51A22"/>
    <w:rsid w:val="00C35B71"/>
    <w:rsid w:val="00C67F8B"/>
    <w:rsid w:val="00C80C00"/>
    <w:rsid w:val="00C81AD0"/>
    <w:rsid w:val="00D04B70"/>
    <w:rsid w:val="00D50984"/>
    <w:rsid w:val="00D61896"/>
    <w:rsid w:val="00DC21A7"/>
    <w:rsid w:val="00E0623B"/>
    <w:rsid w:val="00EF1B45"/>
    <w:rsid w:val="00F56FAB"/>
    <w:rsid w:val="00F70611"/>
    <w:rsid w:val="00FA7A38"/>
    <w:rsid w:val="00FD6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BD022"/>
  <w15:docId w15:val="{46C6B0C7-E82A-4C5F-AEBA-30A2BAD4E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90E8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7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7D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5B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B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B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B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B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762</Words>
  <Characters>434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rd</dc:creator>
  <cp:lastModifiedBy>Gerard Sapes</cp:lastModifiedBy>
  <cp:revision>5</cp:revision>
  <dcterms:created xsi:type="dcterms:W3CDTF">2020-12-08T15:58:00Z</dcterms:created>
  <dcterms:modified xsi:type="dcterms:W3CDTF">2021-03-28T00:54:00Z</dcterms:modified>
</cp:coreProperties>
</file>